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24F" w:rsidRPr="00687A11" w:rsidRDefault="0074524F" w:rsidP="0074524F">
      <w:pPr>
        <w:rPr>
          <w:rFonts w:ascii="Times New Roman" w:hAnsi="Times New Roman" w:cs="Times New Roman"/>
          <w:sz w:val="24"/>
          <w:szCs w:val="24"/>
        </w:rPr>
      </w:pPr>
      <w:r w:rsidRPr="00D94270">
        <w:rPr>
          <w:rFonts w:ascii="Times New Roman" w:hAnsi="Times New Roman" w:cs="Times New Roman"/>
          <w:b/>
          <w:sz w:val="24"/>
          <w:szCs w:val="24"/>
        </w:rPr>
        <w:t>Supplementary Table 7</w:t>
      </w:r>
      <w:r w:rsidRPr="00687A11">
        <w:rPr>
          <w:rFonts w:ascii="Times New Roman" w:hAnsi="Times New Roman" w:cs="Times New Roman"/>
          <w:sz w:val="24"/>
          <w:szCs w:val="24"/>
        </w:rPr>
        <w:t xml:space="preserve"> List of the locus names and/or </w:t>
      </w:r>
      <w:proofErr w:type="spellStart"/>
      <w:r w:rsidRPr="00687A11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687A11">
        <w:rPr>
          <w:rFonts w:ascii="Times New Roman" w:hAnsi="Times New Roman" w:cs="Times New Roman"/>
          <w:sz w:val="24"/>
          <w:szCs w:val="24"/>
        </w:rPr>
        <w:t xml:space="preserve"> accession numbers of the sequences used in Figure </w:t>
      </w:r>
      <w:r w:rsidR="00506D5D">
        <w:rPr>
          <w:rFonts w:ascii="Times New Roman" w:hAnsi="Times New Roman" w:cs="Times New Roman"/>
          <w:sz w:val="24"/>
          <w:szCs w:val="24"/>
        </w:rPr>
        <w:t>8</w:t>
      </w:r>
      <w:bookmarkStart w:id="0" w:name="_GoBack"/>
      <w:bookmarkEnd w:id="0"/>
      <w:r w:rsidRPr="00687A1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2317"/>
      </w:tblGrid>
      <w:tr w:rsidR="0074524F" w:rsidRPr="00762F13" w:rsidTr="00C718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74524F" w:rsidRPr="00762F13" w:rsidRDefault="0074524F" w:rsidP="00C718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3117" w:type="dxa"/>
            <w:shd w:val="clear" w:color="auto" w:fill="auto"/>
          </w:tcPr>
          <w:p w:rsidR="0074524F" w:rsidRPr="00762F13" w:rsidRDefault="0074524F" w:rsidP="00C718C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 xml:space="preserve">MSU Locus name/accession number    </w:t>
            </w:r>
          </w:p>
        </w:tc>
        <w:tc>
          <w:tcPr>
            <w:tcW w:w="2317" w:type="dxa"/>
            <w:shd w:val="clear" w:color="auto" w:fill="auto"/>
          </w:tcPr>
          <w:p w:rsidR="0074524F" w:rsidRPr="00762F13" w:rsidRDefault="0074524F" w:rsidP="00C718C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</w:tr>
      <w:tr w:rsidR="0074524F" w:rsidRPr="00762F13" w:rsidTr="00C71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OsERF012</w:t>
            </w:r>
          </w:p>
        </w:tc>
        <w:tc>
          <w:tcPr>
            <w:tcW w:w="3117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LOC_Os02g10760.1</w:t>
            </w:r>
          </w:p>
        </w:tc>
        <w:tc>
          <w:tcPr>
            <w:tcW w:w="2317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ryza sativa </w:t>
            </w:r>
          </w:p>
        </w:tc>
      </w:tr>
      <w:tr w:rsidR="0074524F" w:rsidRPr="00762F13" w:rsidTr="00C71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OsERF023</w:t>
            </w:r>
          </w:p>
        </w:tc>
        <w:tc>
          <w:tcPr>
            <w:tcW w:w="3117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LOC_Os02g55380.1</w:t>
            </w:r>
          </w:p>
        </w:tc>
        <w:tc>
          <w:tcPr>
            <w:tcW w:w="2317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62F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ryza sativa </w:t>
            </w:r>
          </w:p>
        </w:tc>
      </w:tr>
      <w:tr w:rsidR="0074524F" w:rsidRPr="00762F13" w:rsidTr="00C71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OsERF045</w:t>
            </w:r>
          </w:p>
        </w:tc>
        <w:tc>
          <w:tcPr>
            <w:tcW w:w="3117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LOC_Os04g56150.1</w:t>
            </w:r>
          </w:p>
        </w:tc>
        <w:tc>
          <w:tcPr>
            <w:tcW w:w="2317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62F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ryza sativa </w:t>
            </w:r>
          </w:p>
        </w:tc>
      </w:tr>
      <w:tr w:rsidR="0074524F" w:rsidRPr="00762F13" w:rsidTr="00C71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OsERF057</w:t>
            </w:r>
          </w:p>
        </w:tc>
        <w:tc>
          <w:tcPr>
            <w:tcW w:w="3117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LOC_Os06g40150.1</w:t>
            </w:r>
          </w:p>
        </w:tc>
        <w:tc>
          <w:tcPr>
            <w:tcW w:w="2317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62F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ryza sativa </w:t>
            </w:r>
          </w:p>
        </w:tc>
      </w:tr>
      <w:tr w:rsidR="0074524F" w:rsidRPr="00762F13" w:rsidTr="00C71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OsERF072</w:t>
            </w:r>
          </w:p>
        </w:tc>
        <w:tc>
          <w:tcPr>
            <w:tcW w:w="3117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LOC_Os07g10410.1</w:t>
            </w:r>
          </w:p>
        </w:tc>
        <w:tc>
          <w:tcPr>
            <w:tcW w:w="2317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62F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ryza sativa </w:t>
            </w:r>
          </w:p>
        </w:tc>
      </w:tr>
      <w:tr w:rsidR="0074524F" w:rsidRPr="00762F13" w:rsidTr="00C71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OsERF075</w:t>
            </w:r>
          </w:p>
        </w:tc>
        <w:tc>
          <w:tcPr>
            <w:tcW w:w="3117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LOC_Os07g38750.1</w:t>
            </w:r>
          </w:p>
        </w:tc>
        <w:tc>
          <w:tcPr>
            <w:tcW w:w="2317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62F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ryza sativa </w:t>
            </w:r>
          </w:p>
        </w:tc>
      </w:tr>
      <w:tr w:rsidR="0074524F" w:rsidRPr="00762F13" w:rsidTr="00C71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OsERF100</w:t>
            </w:r>
          </w:p>
        </w:tc>
        <w:tc>
          <w:tcPr>
            <w:tcW w:w="3117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LOC_Os06g08340.1</w:t>
            </w:r>
          </w:p>
        </w:tc>
        <w:tc>
          <w:tcPr>
            <w:tcW w:w="2317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62F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ryza sativa </w:t>
            </w:r>
          </w:p>
        </w:tc>
      </w:tr>
      <w:tr w:rsidR="0074524F" w:rsidRPr="00762F13" w:rsidTr="00C71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OsERF159</w:t>
            </w:r>
          </w:p>
        </w:tc>
        <w:tc>
          <w:tcPr>
            <w:tcW w:w="3117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LOC_Os12g39330.1</w:t>
            </w:r>
          </w:p>
        </w:tc>
        <w:tc>
          <w:tcPr>
            <w:tcW w:w="2317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62F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ryza sativa </w:t>
            </w:r>
          </w:p>
        </w:tc>
      </w:tr>
      <w:tr w:rsidR="0074524F" w:rsidRPr="00762F13" w:rsidTr="00C71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AtERF001</w:t>
            </w:r>
          </w:p>
        </w:tc>
        <w:tc>
          <w:tcPr>
            <w:tcW w:w="3117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At1g15360</w:t>
            </w:r>
          </w:p>
        </w:tc>
        <w:tc>
          <w:tcPr>
            <w:tcW w:w="2317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</w:tr>
      <w:tr w:rsidR="0074524F" w:rsidRPr="00762F13" w:rsidTr="00C71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AtERF002</w:t>
            </w:r>
          </w:p>
        </w:tc>
        <w:tc>
          <w:tcPr>
            <w:tcW w:w="3117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At5g19790</w:t>
            </w:r>
          </w:p>
        </w:tc>
        <w:tc>
          <w:tcPr>
            <w:tcW w:w="2317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</w:tr>
      <w:tr w:rsidR="0074524F" w:rsidRPr="00762F13" w:rsidTr="00C71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AtERF003</w:t>
            </w:r>
          </w:p>
        </w:tc>
        <w:tc>
          <w:tcPr>
            <w:tcW w:w="3117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At5g25190</w:t>
            </w:r>
          </w:p>
        </w:tc>
        <w:tc>
          <w:tcPr>
            <w:tcW w:w="2317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</w:tr>
      <w:tr w:rsidR="0074524F" w:rsidRPr="00762F13" w:rsidTr="00C71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AtERF004</w:t>
            </w:r>
          </w:p>
        </w:tc>
        <w:tc>
          <w:tcPr>
            <w:tcW w:w="3117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At5g11190</w:t>
            </w:r>
          </w:p>
        </w:tc>
        <w:tc>
          <w:tcPr>
            <w:tcW w:w="2317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</w:tr>
      <w:tr w:rsidR="0074524F" w:rsidRPr="00762F13" w:rsidTr="00C71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AtERF005</w:t>
            </w:r>
          </w:p>
        </w:tc>
        <w:tc>
          <w:tcPr>
            <w:tcW w:w="3117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sz w:val="24"/>
                <w:szCs w:val="24"/>
              </w:rPr>
              <w:t>At5g25390</w:t>
            </w:r>
          </w:p>
        </w:tc>
        <w:tc>
          <w:tcPr>
            <w:tcW w:w="2317" w:type="dxa"/>
            <w:shd w:val="clear" w:color="auto" w:fill="auto"/>
          </w:tcPr>
          <w:p w:rsidR="0074524F" w:rsidRPr="00762F13" w:rsidRDefault="0074524F" w:rsidP="00C31FC1">
            <w:pPr>
              <w:spacing w:beforeLines="40" w:before="96" w:afterLines="40" w:after="9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2F13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</w:tr>
    </w:tbl>
    <w:p w:rsidR="00503273" w:rsidRDefault="00503273">
      <w:pPr>
        <w:rPr>
          <w:rFonts w:ascii="Times New Roman" w:hAnsi="Times New Roman" w:cs="Times New Roman"/>
          <w:b/>
          <w:sz w:val="24"/>
          <w:szCs w:val="24"/>
        </w:rPr>
      </w:pPr>
    </w:p>
    <w:p w:rsidR="00503273" w:rsidRPr="00503273" w:rsidRDefault="00503273" w:rsidP="00503273">
      <w:pPr>
        <w:rPr>
          <w:rFonts w:ascii="Times New Roman" w:hAnsi="Times New Roman" w:cs="Times New Roman"/>
          <w:sz w:val="24"/>
          <w:szCs w:val="24"/>
        </w:rPr>
      </w:pPr>
    </w:p>
    <w:p w:rsidR="00503273" w:rsidRPr="00503273" w:rsidRDefault="00503273" w:rsidP="00503273">
      <w:pPr>
        <w:rPr>
          <w:rFonts w:ascii="Times New Roman" w:hAnsi="Times New Roman" w:cs="Times New Roman"/>
          <w:sz w:val="24"/>
          <w:szCs w:val="24"/>
        </w:rPr>
      </w:pPr>
    </w:p>
    <w:p w:rsidR="00503273" w:rsidRPr="00503273" w:rsidRDefault="00503273" w:rsidP="00503273">
      <w:pPr>
        <w:rPr>
          <w:rFonts w:ascii="Times New Roman" w:hAnsi="Times New Roman" w:cs="Times New Roman"/>
          <w:sz w:val="24"/>
          <w:szCs w:val="24"/>
        </w:rPr>
      </w:pPr>
    </w:p>
    <w:p w:rsidR="00503273" w:rsidRPr="00503273" w:rsidRDefault="00503273" w:rsidP="00503273">
      <w:pPr>
        <w:rPr>
          <w:rFonts w:ascii="Times New Roman" w:hAnsi="Times New Roman" w:cs="Times New Roman"/>
          <w:sz w:val="24"/>
          <w:szCs w:val="24"/>
        </w:rPr>
      </w:pPr>
    </w:p>
    <w:p w:rsidR="00503273" w:rsidRPr="00503273" w:rsidRDefault="00503273" w:rsidP="00503273">
      <w:pPr>
        <w:rPr>
          <w:rFonts w:ascii="Times New Roman" w:hAnsi="Times New Roman" w:cs="Times New Roman"/>
          <w:sz w:val="24"/>
          <w:szCs w:val="24"/>
        </w:rPr>
      </w:pPr>
    </w:p>
    <w:p w:rsidR="001521A4" w:rsidRPr="0033576E" w:rsidRDefault="004C72DF" w:rsidP="004C72DF">
      <w:pPr>
        <w:tabs>
          <w:tab w:val="left" w:pos="125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1521A4" w:rsidRPr="003357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F68"/>
    <w:rsid w:val="00055AEC"/>
    <w:rsid w:val="00076E93"/>
    <w:rsid w:val="000F31D6"/>
    <w:rsid w:val="001000E2"/>
    <w:rsid w:val="00101ADC"/>
    <w:rsid w:val="001521A4"/>
    <w:rsid w:val="00172900"/>
    <w:rsid w:val="001F3911"/>
    <w:rsid w:val="002F643C"/>
    <w:rsid w:val="003208F7"/>
    <w:rsid w:val="0033576E"/>
    <w:rsid w:val="003B2D17"/>
    <w:rsid w:val="003E57DB"/>
    <w:rsid w:val="004132F6"/>
    <w:rsid w:val="00414D57"/>
    <w:rsid w:val="00415931"/>
    <w:rsid w:val="004314A3"/>
    <w:rsid w:val="00443E99"/>
    <w:rsid w:val="004A7116"/>
    <w:rsid w:val="004C72DF"/>
    <w:rsid w:val="004D4A84"/>
    <w:rsid w:val="00503273"/>
    <w:rsid w:val="00506D5D"/>
    <w:rsid w:val="005A3610"/>
    <w:rsid w:val="00631F45"/>
    <w:rsid w:val="00675F42"/>
    <w:rsid w:val="00686F5B"/>
    <w:rsid w:val="006C3C5B"/>
    <w:rsid w:val="006E0D9A"/>
    <w:rsid w:val="006F129F"/>
    <w:rsid w:val="00734073"/>
    <w:rsid w:val="0074524F"/>
    <w:rsid w:val="00753837"/>
    <w:rsid w:val="00762F13"/>
    <w:rsid w:val="0076545E"/>
    <w:rsid w:val="00780B9F"/>
    <w:rsid w:val="007857C0"/>
    <w:rsid w:val="00807FAC"/>
    <w:rsid w:val="00841680"/>
    <w:rsid w:val="008428CA"/>
    <w:rsid w:val="0085643A"/>
    <w:rsid w:val="00874B41"/>
    <w:rsid w:val="008E02CC"/>
    <w:rsid w:val="0091425A"/>
    <w:rsid w:val="00924EA4"/>
    <w:rsid w:val="0095529F"/>
    <w:rsid w:val="00982283"/>
    <w:rsid w:val="009C00BF"/>
    <w:rsid w:val="009E610D"/>
    <w:rsid w:val="009F1002"/>
    <w:rsid w:val="00A34B24"/>
    <w:rsid w:val="00A660ED"/>
    <w:rsid w:val="00B57C20"/>
    <w:rsid w:val="00B6612B"/>
    <w:rsid w:val="00B717DB"/>
    <w:rsid w:val="00BD60D6"/>
    <w:rsid w:val="00C31FC1"/>
    <w:rsid w:val="00C75A70"/>
    <w:rsid w:val="00CD2072"/>
    <w:rsid w:val="00CE2F21"/>
    <w:rsid w:val="00CF07F3"/>
    <w:rsid w:val="00CF6AF3"/>
    <w:rsid w:val="00D53BCA"/>
    <w:rsid w:val="00D94270"/>
    <w:rsid w:val="00DA2869"/>
    <w:rsid w:val="00DA4B29"/>
    <w:rsid w:val="00DB34BF"/>
    <w:rsid w:val="00DB4297"/>
    <w:rsid w:val="00E07A31"/>
    <w:rsid w:val="00E42278"/>
    <w:rsid w:val="00E51B68"/>
    <w:rsid w:val="00EA6677"/>
    <w:rsid w:val="00ED1A6D"/>
    <w:rsid w:val="00ED2E27"/>
    <w:rsid w:val="00EE23C6"/>
    <w:rsid w:val="00EE67F8"/>
    <w:rsid w:val="00F823C3"/>
    <w:rsid w:val="00F94F68"/>
    <w:rsid w:val="00FA0419"/>
    <w:rsid w:val="00FA267F"/>
    <w:rsid w:val="00FC7417"/>
    <w:rsid w:val="00FF0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4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B2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D4A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660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DB42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6Colorful1">
    <w:name w:val="List Table 6 Colorful1"/>
    <w:basedOn w:val="TableNormal"/>
    <w:uiPriority w:val="51"/>
    <w:rsid w:val="007452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4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B2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D4A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660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DB42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6Colorful1">
    <w:name w:val="List Table 6 Colorful1"/>
    <w:basedOn w:val="TableNormal"/>
    <w:uiPriority w:val="51"/>
    <w:rsid w:val="007452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0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46DE942851B64583A58A9943E589E2" ma:contentTypeVersion="7" ma:contentTypeDescription="Create a new document." ma:contentTypeScope="" ma:versionID="c1f34a20bdb479cee30ff31e6041a32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7.DOCX</TitleName>
    <DocumentType xmlns="018c3ce0-25d7-4964-8f5f-0766fc370baa">Table</DocumentType>
    <DocumentId xmlns="018c3ce0-25d7-4964-8f5f-0766fc370baa">Table 7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FA3A886-31BB-4DCE-919C-3D101A14D34C}"/>
</file>

<file path=customXml/itemProps2.xml><?xml version="1.0" encoding="utf-8"?>
<ds:datastoreItem xmlns:ds="http://schemas.openxmlformats.org/officeDocument/2006/customXml" ds:itemID="{4159CC21-E953-4C44-BE04-000DCC178B7A}"/>
</file>

<file path=customXml/itemProps3.xml><?xml version="1.0" encoding="utf-8"?>
<ds:datastoreItem xmlns:ds="http://schemas.openxmlformats.org/officeDocument/2006/customXml" ds:itemID="{D24534CB-1D0D-4E8E-9AE6-FC805DBD9E5D}"/>
</file>

<file path=customXml/itemProps4.xml><?xml version="1.0" encoding="utf-8"?>
<ds:datastoreItem xmlns:ds="http://schemas.openxmlformats.org/officeDocument/2006/customXml" ds:itemID="{ECAD6A9A-E1F1-4380-A462-5324314CB4C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uddineh, Wegi Aberra</dc:creator>
  <cp:lastModifiedBy>Wuddineh, Wegi Aberra</cp:lastModifiedBy>
  <cp:revision>5</cp:revision>
  <dcterms:created xsi:type="dcterms:W3CDTF">2015-05-11T03:59:00Z</dcterms:created>
  <dcterms:modified xsi:type="dcterms:W3CDTF">2015-05-22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46DE942851B64583A58A9943E589E2</vt:lpwstr>
  </property>
</Properties>
</file>